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C94" w:rsidRPr="00EA4C94" w:rsidRDefault="00EA4C94" w:rsidP="00EA4C94">
      <w:pPr>
        <w:widowControl w:val="0"/>
        <w:autoSpaceDE w:val="0"/>
        <w:autoSpaceDN w:val="0"/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EA4C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dditional file 1</w:t>
      </w:r>
      <w:r w:rsidRPr="00EA4C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A4C94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>Clinical Reasoning Literature Review</w:t>
      </w:r>
    </w:p>
    <w:tbl>
      <w:tblPr>
        <w:tblW w:w="1393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10516"/>
        <w:gridCol w:w="2037"/>
      </w:tblGrid>
      <w:tr w:rsidR="005E6453" w:rsidRPr="00C749DC" w:rsidTr="0077601F">
        <w:trPr>
          <w:trHeight w:val="749"/>
          <w:tblHeader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6453" w:rsidRPr="00C749DC" w:rsidRDefault="005E645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  <w:t>Author</w:t>
            </w:r>
          </w:p>
        </w:tc>
        <w:tc>
          <w:tcPr>
            <w:tcW w:w="10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6453" w:rsidRPr="00C749DC" w:rsidRDefault="005E645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  <w:t>Content</w:t>
            </w: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6453" w:rsidRPr="00C749DC" w:rsidRDefault="005E6453" w:rsidP="001F2749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b/>
                <w:sz w:val="23"/>
                <w:szCs w:val="23"/>
              </w:rPr>
              <w:t>Clinical reasoning attribution</w:t>
            </w:r>
          </w:p>
        </w:tc>
      </w:tr>
      <w:tr w:rsidR="005E6453" w:rsidRPr="00C749DC" w:rsidTr="0077601F">
        <w:trPr>
          <w:trHeight w:val="1603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proofErr w:type="spellStart"/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Kautz</w:t>
            </w:r>
            <w:proofErr w:type="spellEnd"/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 et al.,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(2005) </w:t>
            </w:r>
          </w:p>
        </w:tc>
        <w:tc>
          <w:tcPr>
            <w:tcW w:w="10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E6453" w:rsidRPr="00C749DC" w:rsidRDefault="005E6453" w:rsidP="0077601F">
            <w:pPr>
              <w:widowControl w:val="0"/>
              <w:numPr>
                <w:ilvl w:val="0"/>
                <w:numId w:val="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Analyze logical clues on how </w:t>
            </w:r>
            <w:r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patient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roblems interact and influe</w:t>
            </w:r>
            <w:r>
              <w:rPr>
                <w:rFonts w:ascii="Times New Roman" w:eastAsia="맑은 고딕" w:hAnsi="Times New Roman" w:cs="Times New Roman"/>
                <w:sz w:val="23"/>
                <w:szCs w:val="23"/>
              </w:rPr>
              <w:t>nce each other when many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problems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were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considered at the same time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2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Priority of problems based on the analyzed content </w:t>
            </w:r>
          </w:p>
          <w:p w:rsidR="005E6453" w:rsidRPr="00C749DC" w:rsidRDefault="0077601F" w:rsidP="0077601F">
            <w:pPr>
              <w:pStyle w:val="a3"/>
              <w:widowControl w:val="0"/>
              <w:numPr>
                <w:ilvl w:val="0"/>
                <w:numId w:val="2"/>
              </w:numP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Establish the care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plan 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on the basis of 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priority </w:t>
            </w:r>
          </w:p>
          <w:p w:rsidR="005E6453" w:rsidRPr="00C749DC" w:rsidRDefault="005E6453" w:rsidP="0077601F">
            <w:pPr>
              <w:pStyle w:val="a3"/>
              <w:widowControl w:val="0"/>
              <w:numPr>
                <w:ilvl w:val="0"/>
                <w:numId w:val="2"/>
              </w:numP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Conclude the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clinical judgment through the perception on cognitive and metacognition process</w:t>
            </w: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erception, Information process, Analysis, Metacognition, Inference, Logic</w:t>
            </w:r>
          </w:p>
        </w:tc>
      </w:tr>
      <w:tr w:rsidR="005E6453" w:rsidRPr="00C749DC" w:rsidTr="0077601F">
        <w:trPr>
          <w:trHeight w:val="45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Tanner (2006)</w:t>
            </w:r>
          </w:p>
        </w:tc>
        <w:tc>
          <w:tcPr>
            <w:tcW w:w="10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numPr>
                <w:ilvl w:val="0"/>
                <w:numId w:val="3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T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hrough the heuristic reasoning proces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, </w:t>
            </w:r>
            <w:r w:rsidR="0077601F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healthcare provider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 noticed the initial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 clinical problems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4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bookmarkStart w:id="0" w:name="_GoBack"/>
            <w:bookmarkEnd w:id="0"/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Analyze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the collected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data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4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C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onnect knowledge and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patient data via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reasoning process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4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Understand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ing the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difference between the collected data and expectation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health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attern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.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4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B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ased on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previously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similar clinical situation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, </w:t>
            </w:r>
            <w:r w:rsidR="0077601F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healthcare provider</w:t>
            </w:r>
            <w:r w:rsidR="0077601F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 u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nderstood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the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current clinical situation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4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T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hrough a narrative reasoning proces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, </w:t>
            </w:r>
            <w:r w:rsidR="0077601F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healthcare provider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s comprehended a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n in-depth understanding of the context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of patient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’s situation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5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Ev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aluat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ing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the intervention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was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suitable for the evidence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 based practice</w:t>
            </w: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Perception, Information process, Analysis, Deliberation, Metacognition, Heuristics, Inference </w:t>
            </w:r>
          </w:p>
        </w:tc>
      </w:tr>
      <w:tr w:rsidR="005E6453" w:rsidRPr="00C749DC" w:rsidTr="0077601F">
        <w:trPr>
          <w:trHeight w:val="352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proofErr w:type="spellStart"/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lastRenderedPageBreak/>
              <w:t>Lasater</w:t>
            </w:r>
            <w:proofErr w:type="spellEnd"/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(2007)</w:t>
            </w:r>
          </w:p>
        </w:tc>
        <w:tc>
          <w:tcPr>
            <w:tcW w:w="10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numPr>
                <w:ilvl w:val="0"/>
                <w:numId w:val="6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Collec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t the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 objective and subjective data to solve the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patient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’s health problems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Analyze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the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collected data through the knowledge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,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experiences, and intuition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7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Understand the difference between the data collected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information processing and expectation pattern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.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and understand priority of data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8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erform nursing intervention by priority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8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T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hrough a reflection process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, learners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’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 realized their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strength and weakness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point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8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jc w:val="both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Leaners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objectively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evaluated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if they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could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be improved</w:t>
            </w: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erception, Information process, Analysis, Deliberation, Metacognition, Heuristics, Intuition</w:t>
            </w:r>
          </w:p>
        </w:tc>
      </w:tr>
      <w:tr w:rsidR="005E6453" w:rsidRPr="00C749DC" w:rsidTr="0077601F">
        <w:trPr>
          <w:trHeight w:val="1978"/>
        </w:trPr>
        <w:tc>
          <w:tcPr>
            <w:tcW w:w="13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Benner et al.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,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(2010). </w:t>
            </w:r>
          </w:p>
        </w:tc>
        <w:tc>
          <w:tcPr>
            <w:tcW w:w="105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numPr>
                <w:ilvl w:val="0"/>
                <w:numId w:val="9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Understanding the priority of the clinical situation is the starting point of clinical reasoning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9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It is expressed as salience</w:t>
            </w:r>
          </w:p>
          <w:p w:rsidR="005E6453" w:rsidRPr="00C749DC" w:rsidRDefault="0077601F" w:rsidP="0077601F">
            <w:pPr>
              <w:widowControl w:val="0"/>
              <w:numPr>
                <w:ilvl w:val="0"/>
                <w:numId w:val="10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H</w:t>
            </w:r>
            <w:r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eal</w:t>
            </w:r>
            <w:r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thcare 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students establish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ed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the 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priorities in nursing 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practice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and 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 xml:space="preserve">deliberated 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the</w:t>
            </w:r>
            <w:r w:rsidR="005E6453"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ir</w:t>
            </w:r>
            <w:r w:rsidR="005E6453"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knowledge 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1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With continued heuristic education, students acquire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</w:rPr>
              <w:t>d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 xml:space="preserve"> salience in familiar clinical environments</w:t>
            </w:r>
          </w:p>
          <w:p w:rsidR="005E6453" w:rsidRPr="00C749DC" w:rsidRDefault="005E6453" w:rsidP="0077601F">
            <w:pPr>
              <w:widowControl w:val="0"/>
              <w:numPr>
                <w:ilvl w:val="0"/>
                <w:numId w:val="11"/>
              </w:numPr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In order to foster a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salience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>, instructor construct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ed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educational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 strateg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ies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 xml:space="preserve">to </w:t>
            </w: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  <w:shd w:val="clear" w:color="auto" w:fill="FFFFFF"/>
              </w:rPr>
              <w:t xml:space="preserve">understand contextual </w:t>
            </w:r>
            <w:r w:rsidRPr="00C749DC">
              <w:rPr>
                <w:rFonts w:ascii="Times New Roman" w:eastAsia="맑은 고딕" w:hAnsi="Times New Roman" w:cs="Times New Roman" w:hint="eastAsia"/>
                <w:sz w:val="23"/>
                <w:szCs w:val="23"/>
                <w:shd w:val="clear" w:color="auto" w:fill="FFFFFF"/>
              </w:rPr>
              <w:t>for learners</w:t>
            </w:r>
          </w:p>
        </w:tc>
        <w:tc>
          <w:tcPr>
            <w:tcW w:w="20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5E6453" w:rsidRPr="00C749DC" w:rsidRDefault="005E6453" w:rsidP="0077601F">
            <w:pPr>
              <w:widowControl w:val="0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autoSpaceDE w:val="0"/>
              <w:autoSpaceDN w:val="0"/>
              <w:snapToGrid w:val="0"/>
              <w:spacing w:after="0" w:line="480" w:lineRule="auto"/>
              <w:textAlignment w:val="baseline"/>
              <w:rPr>
                <w:rFonts w:ascii="Times New Roman" w:eastAsia="맑은 고딕" w:hAnsi="Times New Roman" w:cs="Times New Roman"/>
                <w:sz w:val="23"/>
                <w:szCs w:val="23"/>
              </w:rPr>
            </w:pPr>
            <w:r w:rsidRPr="00C749DC">
              <w:rPr>
                <w:rFonts w:ascii="Times New Roman" w:eastAsia="맑은 고딕" w:hAnsi="Times New Roman" w:cs="Times New Roman"/>
                <w:sz w:val="23"/>
                <w:szCs w:val="23"/>
              </w:rPr>
              <w:t>Perception, Information process, Analysis, Deliberation, Metacognition, Intuition</w:t>
            </w:r>
          </w:p>
        </w:tc>
      </w:tr>
    </w:tbl>
    <w:p w:rsidR="006E2A8D" w:rsidRPr="005E6453" w:rsidRDefault="006E2A8D" w:rsidP="0077601F">
      <w:pPr>
        <w:spacing w:after="0"/>
      </w:pPr>
    </w:p>
    <w:sectPr w:rsidR="006E2A8D" w:rsidRPr="005E6453" w:rsidSect="00EA4C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BA0" w:rsidRDefault="00797BA0" w:rsidP="0051278E">
      <w:pPr>
        <w:spacing w:after="0" w:line="240" w:lineRule="auto"/>
      </w:pPr>
      <w:r>
        <w:separator/>
      </w:r>
    </w:p>
  </w:endnote>
  <w:endnote w:type="continuationSeparator" w:id="0">
    <w:p w:rsidR="00797BA0" w:rsidRDefault="00797BA0" w:rsidP="00512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BA0" w:rsidRDefault="00797BA0" w:rsidP="0051278E">
      <w:pPr>
        <w:spacing w:after="0" w:line="240" w:lineRule="auto"/>
      </w:pPr>
      <w:r>
        <w:separator/>
      </w:r>
    </w:p>
  </w:footnote>
  <w:footnote w:type="continuationSeparator" w:id="0">
    <w:p w:rsidR="00797BA0" w:rsidRDefault="00797BA0" w:rsidP="005127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4171"/>
    <w:multiLevelType w:val="hybridMultilevel"/>
    <w:tmpl w:val="BB265684"/>
    <w:lvl w:ilvl="0" w:tplc="9AFC474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FF0EBD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4A760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0AEA9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9A59D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CAF8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AE0A2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78AB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40B5F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7413EF"/>
    <w:multiLevelType w:val="hybridMultilevel"/>
    <w:tmpl w:val="CB96DE0E"/>
    <w:lvl w:ilvl="0" w:tplc="4C14F2C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D310AA6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A2E5D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008C9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6ADA3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080A8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FB840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20A148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DAFE6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7E907FE"/>
    <w:multiLevelType w:val="hybridMultilevel"/>
    <w:tmpl w:val="AA8EAF7C"/>
    <w:lvl w:ilvl="0" w:tplc="92C633D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D9A429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87A72E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F8A1C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B846D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2D6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6A051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0E440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CCD38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DA6F29"/>
    <w:multiLevelType w:val="hybridMultilevel"/>
    <w:tmpl w:val="7026C3E0"/>
    <w:lvl w:ilvl="0" w:tplc="01543BD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E1BEC28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F2669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6EA894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8A0B9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44924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14835E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4E636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E068A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F636846"/>
    <w:multiLevelType w:val="hybridMultilevel"/>
    <w:tmpl w:val="012A23EE"/>
    <w:lvl w:ilvl="0" w:tplc="A664BD1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35FEB1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AA12C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66C96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2A72B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A0B7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4863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00505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74DBB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4F93B6D"/>
    <w:multiLevelType w:val="hybridMultilevel"/>
    <w:tmpl w:val="05A041D6"/>
    <w:lvl w:ilvl="0" w:tplc="27F074D8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0C00D3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4B4AE1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6AA50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F4D80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F4548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C4CCE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86D86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B270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14C04C0"/>
    <w:multiLevelType w:val="hybridMultilevel"/>
    <w:tmpl w:val="5960369A"/>
    <w:lvl w:ilvl="0" w:tplc="6BA4D78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BDB693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7AA80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70F7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2A17D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A4734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04BAA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F22A8B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84B04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27E708B"/>
    <w:multiLevelType w:val="hybridMultilevel"/>
    <w:tmpl w:val="874296F4"/>
    <w:lvl w:ilvl="0" w:tplc="A724961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1586F75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A4ABF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A0ADB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A06D5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94613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34CF05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3408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4AD29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5D512EF7"/>
    <w:multiLevelType w:val="hybridMultilevel"/>
    <w:tmpl w:val="FCFE6414"/>
    <w:lvl w:ilvl="0" w:tplc="ED905A0E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2BB073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2C617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12670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1B858A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0AD71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E6C97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C041C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728991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A417F13"/>
    <w:multiLevelType w:val="hybridMultilevel"/>
    <w:tmpl w:val="BC405F0A"/>
    <w:lvl w:ilvl="0" w:tplc="61D0F004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68FE310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A45D1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564BE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E52FC0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40AA7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E08F4C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5E5EE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1466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53F4506"/>
    <w:multiLevelType w:val="hybridMultilevel"/>
    <w:tmpl w:val="6402FAB0"/>
    <w:lvl w:ilvl="0" w:tplc="F2E83496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A72AA93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6A4D8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BC846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38988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980578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7A213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3400E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90AD8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C94"/>
    <w:rsid w:val="0051278E"/>
    <w:rsid w:val="005E6453"/>
    <w:rsid w:val="006E2A8D"/>
    <w:rsid w:val="0077601F"/>
    <w:rsid w:val="00797BA0"/>
    <w:rsid w:val="00D2719D"/>
    <w:rsid w:val="00EA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C94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4C94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5127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278E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5127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278E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C94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4C94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5127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278E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5127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278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porester</cp:lastModifiedBy>
  <cp:revision>5</cp:revision>
  <dcterms:created xsi:type="dcterms:W3CDTF">2018-05-11T01:03:00Z</dcterms:created>
  <dcterms:modified xsi:type="dcterms:W3CDTF">2018-05-11T01:27:00Z</dcterms:modified>
</cp:coreProperties>
</file>